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499"/>
        <w:gridCol w:w="1051"/>
        <w:gridCol w:w="1216"/>
        <w:gridCol w:w="1065"/>
      </w:tblGrid>
      <w:tr w:rsidR="00A80F27" w:rsidRPr="00D84E6E" w14:paraId="3A5DB070" w14:textId="77777777" w:rsidTr="00047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31" w:type="dxa"/>
            <w:gridSpan w:val="4"/>
          </w:tcPr>
          <w:p w14:paraId="7A5C19FB" w14:textId="27BFF452" w:rsidR="00A80F27" w:rsidRPr="00D84E6E" w:rsidRDefault="00AE3164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pplementary table </w:t>
            </w:r>
            <w:r w:rsidR="00BC6DF6">
              <w:rPr>
                <w:rFonts w:ascii="Times New Roman" w:hAnsi="Times New Roman"/>
                <w:sz w:val="24"/>
                <w:szCs w:val="24"/>
              </w:rPr>
              <w:t>4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 xml:space="preserve">. Univariable Cox regression analysis of progression-free survival in pediatric WHO grade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 xml:space="preserve"> meningiomas</w:t>
            </w:r>
          </w:p>
        </w:tc>
      </w:tr>
      <w:tr w:rsidR="00A80F27" w:rsidRPr="00D84E6E" w14:paraId="717E5426" w14:textId="77777777" w:rsidTr="00047167">
        <w:tc>
          <w:tcPr>
            <w:tcW w:w="2499" w:type="dxa"/>
            <w:vMerge w:val="restart"/>
          </w:tcPr>
          <w:p w14:paraId="37469513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332" w:type="dxa"/>
            <w:gridSpan w:val="3"/>
          </w:tcPr>
          <w:p w14:paraId="29D1D252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Univariable</w:t>
            </w:r>
          </w:p>
        </w:tc>
      </w:tr>
      <w:tr w:rsidR="00A80F27" w:rsidRPr="00D84E6E" w14:paraId="0486D2DF" w14:textId="77777777" w:rsidTr="00047167">
        <w:tc>
          <w:tcPr>
            <w:tcW w:w="2499" w:type="dxa"/>
            <w:vMerge/>
            <w:tcBorders>
              <w:bottom w:val="single" w:sz="4" w:space="0" w:color="auto"/>
            </w:tcBorders>
          </w:tcPr>
          <w:p w14:paraId="166F3722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3A2DA75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9A3A2CE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5A98CAE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 w:rsidR="00A80F27" w:rsidRPr="00D84E6E" w14:paraId="09F3DECA" w14:textId="77777777" w:rsidTr="00047167">
        <w:trPr>
          <w:trHeight w:val="185"/>
        </w:trPr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43545874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15D230C3" w14:textId="7144C4B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1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</w:tcPr>
          <w:p w14:paraId="3BA55B6B" w14:textId="0BD60F1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51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–</w:t>
            </w:r>
            <w:r w:rsidR="00AE3164">
              <w:rPr>
                <w:rFonts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14:paraId="51B0E2A6" w14:textId="7DC5AD94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A80F27" w:rsidRPr="00D84E6E" w14:paraId="51080DDD" w14:textId="77777777" w:rsidTr="00047167">
        <w:trPr>
          <w:trHeight w:val="360"/>
        </w:trPr>
        <w:tc>
          <w:tcPr>
            <w:tcW w:w="2499" w:type="dxa"/>
            <w:tcBorders>
              <w:top w:val="nil"/>
              <w:bottom w:val="nil"/>
            </w:tcBorders>
          </w:tcPr>
          <w:p w14:paraId="6BB68EBF" w14:textId="6B49F373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≤11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&gt;11)</w:t>
            </w:r>
          </w:p>
        </w:tc>
        <w:tc>
          <w:tcPr>
            <w:tcW w:w="1051" w:type="dxa"/>
            <w:vMerge/>
            <w:tcBorders>
              <w:bottom w:val="nil"/>
            </w:tcBorders>
          </w:tcPr>
          <w:p w14:paraId="558F2B66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bottom w:val="nil"/>
            </w:tcBorders>
          </w:tcPr>
          <w:p w14:paraId="7080C530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bottom w:val="nil"/>
            </w:tcBorders>
          </w:tcPr>
          <w:p w14:paraId="1719BA2D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F27" w:rsidRPr="00D84E6E" w14:paraId="568778E2" w14:textId="77777777" w:rsidTr="00047167">
        <w:trPr>
          <w:trHeight w:val="360"/>
        </w:trPr>
        <w:tc>
          <w:tcPr>
            <w:tcW w:w="2499" w:type="dxa"/>
            <w:tcBorders>
              <w:top w:val="nil"/>
              <w:bottom w:val="nil"/>
            </w:tcBorders>
          </w:tcPr>
          <w:p w14:paraId="3D08B5FF" w14:textId="4C7CDF1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Sex 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>male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/female)</w:t>
            </w:r>
          </w:p>
        </w:tc>
        <w:tc>
          <w:tcPr>
            <w:tcW w:w="1051" w:type="dxa"/>
            <w:tcBorders>
              <w:bottom w:val="nil"/>
            </w:tcBorders>
          </w:tcPr>
          <w:p w14:paraId="123AC1E5" w14:textId="083B3F6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1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bottom w:val="nil"/>
            </w:tcBorders>
          </w:tcPr>
          <w:p w14:paraId="732D21E4" w14:textId="54E8CB24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47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-</w:t>
            </w:r>
            <w:r w:rsidR="00AE3164">
              <w:rPr>
                <w:rFonts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065" w:type="dxa"/>
            <w:tcBorders>
              <w:bottom w:val="nil"/>
            </w:tcBorders>
          </w:tcPr>
          <w:p w14:paraId="257A0E68" w14:textId="2765471C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FC490D">
              <w:rPr>
                <w:rFonts w:ascii="Times New Roman" w:hAnsi="Times New Roman"/>
                <w:sz w:val="24"/>
                <w:szCs w:val="24"/>
              </w:rPr>
              <w:t>6</w:t>
            </w:r>
            <w:r w:rsidR="00AE316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80F27" w:rsidRPr="00D84E6E" w14:paraId="1F73AA84" w14:textId="77777777" w:rsidTr="00047167">
        <w:tc>
          <w:tcPr>
            <w:tcW w:w="2499" w:type="dxa"/>
            <w:tcBorders>
              <w:top w:val="nil"/>
            </w:tcBorders>
          </w:tcPr>
          <w:p w14:paraId="26354C6C" w14:textId="7B544B35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 xml:space="preserve">Extent of resection </w:t>
            </w:r>
          </w:p>
          <w:p w14:paraId="65C1884D" w14:textId="4EDAE300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>subtotal resection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gross total resection)</w:t>
            </w:r>
          </w:p>
        </w:tc>
        <w:tc>
          <w:tcPr>
            <w:tcW w:w="1051" w:type="dxa"/>
            <w:tcBorders>
              <w:top w:val="nil"/>
            </w:tcBorders>
          </w:tcPr>
          <w:p w14:paraId="4C96CD3C" w14:textId="2A3DB8A9" w:rsidR="00A80F27" w:rsidRPr="00D84E6E" w:rsidRDefault="00AE3164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216" w:type="dxa"/>
            <w:tcBorders>
              <w:top w:val="nil"/>
            </w:tcBorders>
          </w:tcPr>
          <w:p w14:paraId="504C59C7" w14:textId="709D38C2" w:rsidR="00A80F27" w:rsidRPr="00D84E6E" w:rsidRDefault="00AE3164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065" w:type="dxa"/>
            <w:tcBorders>
              <w:top w:val="nil"/>
            </w:tcBorders>
          </w:tcPr>
          <w:p w14:paraId="1C1CFF1D" w14:textId="5B463AE6" w:rsidR="00A80F27" w:rsidRPr="00AE3164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AE3164">
              <w:rPr>
                <w:rFonts w:ascii="Times New Roman" w:hAnsi="Times New Roman"/>
                <w:sz w:val="24"/>
                <w:szCs w:val="24"/>
              </w:rPr>
              <w:t>0.</w:t>
            </w:r>
            <w:r w:rsidR="00AE3164" w:rsidRPr="00AE316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A80F27" w:rsidRPr="00D84E6E" w14:paraId="2F0D8079" w14:textId="77777777" w:rsidTr="00047167">
        <w:tc>
          <w:tcPr>
            <w:tcW w:w="2499" w:type="dxa"/>
            <w:tcBorders>
              <w:top w:val="nil"/>
            </w:tcBorders>
          </w:tcPr>
          <w:p w14:paraId="33615F86" w14:textId="2C64AA23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Adjuvant radiation 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adjuvant radiation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adjuvant radiation)</w:t>
            </w:r>
          </w:p>
        </w:tc>
        <w:tc>
          <w:tcPr>
            <w:tcW w:w="1051" w:type="dxa"/>
            <w:tcBorders>
              <w:top w:val="nil"/>
            </w:tcBorders>
          </w:tcPr>
          <w:p w14:paraId="399A5BCA" w14:textId="473C384F" w:rsidR="00A80F27" w:rsidRPr="00D84E6E" w:rsidRDefault="00AE3164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216" w:type="dxa"/>
            <w:tcBorders>
              <w:top w:val="nil"/>
            </w:tcBorders>
          </w:tcPr>
          <w:p w14:paraId="71C0327D" w14:textId="0BA309AB" w:rsidR="00A80F27" w:rsidRPr="00D84E6E" w:rsidRDefault="00AE3164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2.36</w:t>
            </w:r>
          </w:p>
        </w:tc>
        <w:tc>
          <w:tcPr>
            <w:tcW w:w="1065" w:type="dxa"/>
            <w:tcBorders>
              <w:top w:val="nil"/>
            </w:tcBorders>
          </w:tcPr>
          <w:p w14:paraId="755DEB01" w14:textId="2FA6106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</w:tr>
      <w:tr w:rsidR="00A80F27" w:rsidRPr="00D84E6E" w14:paraId="3FFF09D8" w14:textId="77777777" w:rsidTr="00047167">
        <w:tc>
          <w:tcPr>
            <w:tcW w:w="2499" w:type="dxa"/>
            <w:tcBorders>
              <w:top w:val="nil"/>
            </w:tcBorders>
          </w:tcPr>
          <w:p w14:paraId="34066638" w14:textId="2585CF0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Neurofibromatosis type 2 (</w:t>
            </w:r>
            <w:r w:rsidRPr="00D84E6E">
              <w:rPr>
                <w:rFonts w:ascii="Times New Roman" w:hAnsi="Times New Roman"/>
                <w:b/>
                <w:sz w:val="24"/>
                <w:szCs w:val="24"/>
              </w:rPr>
              <w:t xml:space="preserve">Present 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vs. Absent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1" w:type="dxa"/>
            <w:tcBorders>
              <w:top w:val="nil"/>
            </w:tcBorders>
          </w:tcPr>
          <w:p w14:paraId="748C3806" w14:textId="6C616864" w:rsidR="00A80F27" w:rsidRPr="00D84E6E" w:rsidRDefault="00AE3164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216" w:type="dxa"/>
            <w:tcBorders>
              <w:top w:val="nil"/>
            </w:tcBorders>
          </w:tcPr>
          <w:p w14:paraId="424E3B89" w14:textId="30610D48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</w:t>
            </w:r>
            <w:r w:rsidR="00AE3164">
              <w:rPr>
                <w:rFonts w:ascii="Times New Roman" w:hAnsi="Times New Roman"/>
                <w:sz w:val="24"/>
                <w:szCs w:val="24"/>
              </w:rPr>
              <w:t>39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-</w:t>
            </w:r>
            <w:r w:rsidR="00AE3164">
              <w:rPr>
                <w:rFonts w:ascii="Times New Roman" w:hAnsi="Times New Roman"/>
                <w:sz w:val="24"/>
                <w:szCs w:val="24"/>
              </w:rPr>
              <w:t>22.93</w:t>
            </w:r>
          </w:p>
        </w:tc>
        <w:tc>
          <w:tcPr>
            <w:tcW w:w="1065" w:type="dxa"/>
            <w:tcBorders>
              <w:top w:val="nil"/>
            </w:tcBorders>
          </w:tcPr>
          <w:p w14:paraId="4E4ECC43" w14:textId="0A96D864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AE3164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</w:tr>
      <w:tr w:rsidR="00A80F27" w:rsidRPr="00D84E6E" w14:paraId="5CF8E37B" w14:textId="77777777" w:rsidTr="00047167">
        <w:trPr>
          <w:trHeight w:val="410"/>
        </w:trPr>
        <w:tc>
          <w:tcPr>
            <w:tcW w:w="5831" w:type="dxa"/>
            <w:gridSpan w:val="4"/>
          </w:tcPr>
          <w:p w14:paraId="69AAEAA6" w14:textId="25E2CEAF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CI, Confidence Interval; HR, Hazard Ratio</w:t>
            </w:r>
          </w:p>
        </w:tc>
      </w:tr>
    </w:tbl>
    <w:p w14:paraId="0A3C91CB" w14:textId="77777777" w:rsidR="00A80F27" w:rsidRDefault="00A80F27"/>
    <w:sectPr w:rsidR="00A80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27"/>
    <w:rsid w:val="001B1DB8"/>
    <w:rsid w:val="008D159C"/>
    <w:rsid w:val="00A80F27"/>
    <w:rsid w:val="00AE3164"/>
    <w:rsid w:val="00AF680C"/>
    <w:rsid w:val="00BC6DF6"/>
    <w:rsid w:val="00D84E6E"/>
    <w:rsid w:val="00FC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8E4E6"/>
  <w15:chartTrackingRefBased/>
  <w15:docId w15:val="{9D10EDAE-9427-EB48-8951-F1D3FD53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F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F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F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F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F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F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F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F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F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F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F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F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F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F27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A80F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A80F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7</cp:revision>
  <dcterms:created xsi:type="dcterms:W3CDTF">2024-12-13T08:45:00Z</dcterms:created>
  <dcterms:modified xsi:type="dcterms:W3CDTF">2024-12-13T20:55:00Z</dcterms:modified>
</cp:coreProperties>
</file>